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18"/>
        <w:tblW w:w="912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2001"/>
        <w:gridCol w:w="2767"/>
        <w:gridCol w:w="1995"/>
        <w:gridCol w:w="1111"/>
      </w:tblGrid>
      <w:tr w:rsidR="00EE3DA0" w:rsidRPr="00A80740" w14:paraId="7811EE05" w14:textId="77777777" w:rsidTr="00EE3DA0">
        <w:trPr>
          <w:trHeight w:val="7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F3CF6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Type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988F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ponse/dependant variable (y)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39512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lanatory/independent variable (x)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A9567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ta removed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25D4B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stribution</w:t>
            </w:r>
          </w:p>
        </w:tc>
      </w:tr>
      <w:tr w:rsidR="00EE3DA0" w:rsidRPr="00A80740" w14:paraId="5C817D35" w14:textId="77777777" w:rsidTr="00EE3DA0">
        <w:trPr>
          <w:trHeight w:val="1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26B8E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near Regression Model 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4F33E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capita death rate from rabies (100,000)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43E09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ss Domestic Product (current health expenditure (%))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C8EB2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ose countries reporting a per capita death rate from rabies of more than .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B420C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isson</w:t>
            </w:r>
          </w:p>
        </w:tc>
      </w:tr>
      <w:tr w:rsidR="00EE3DA0" w:rsidRPr="00A80740" w14:paraId="64E23580" w14:textId="77777777" w:rsidTr="00EE3DA0">
        <w:trPr>
          <w:trHeight w:val="1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3298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Linear Model 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D0FB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capita death rate from rabies (100,000)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E60E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Gross Domestic Product (current US$)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7BC2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ere no data were available 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AD7EB1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</w:t>
            </w:r>
          </w:p>
        </w:tc>
      </w:tr>
      <w:tr w:rsidR="00EE3DA0" w:rsidRPr="00A80740" w14:paraId="437E4B51" w14:textId="77777777" w:rsidTr="00EE3DA0">
        <w:trPr>
          <w:trHeight w:val="1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B4A3D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near Regression Model 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BDEB9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capita death rate from rabies (100,000)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C53DF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tidimensional Poverty Index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64CE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ose countries reporting a per capita death rate from rabies of more than .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A2806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isson</w:t>
            </w:r>
          </w:p>
        </w:tc>
      </w:tr>
      <w:tr w:rsidR="00EE3DA0" w:rsidRPr="00A80740" w14:paraId="6BD90766" w14:textId="77777777" w:rsidTr="00EE3DA0">
        <w:trPr>
          <w:trHeight w:val="1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C33CC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Linear Model 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BFCFD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 of receiving post-exposure prophylaxis (%) 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5549E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tidimensional Poverty Index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2204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ere no data were available 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1CD98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sibinomial</w:t>
            </w:r>
          </w:p>
        </w:tc>
      </w:tr>
      <w:tr w:rsidR="00EE3DA0" w:rsidRPr="00A80740" w14:paraId="2A0022AC" w14:textId="77777777" w:rsidTr="00EE3DA0">
        <w:trPr>
          <w:trHeight w:val="1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DA0E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Linear Model 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4F42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 of receiving post-exposure prophylaxis (%) 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80B4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rrent health expenditure (%GDP)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382F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ere no data were available 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E1ECB" w14:textId="77777777" w:rsidR="00EE3DA0" w:rsidRPr="00A80740" w:rsidRDefault="00EE3DA0" w:rsidP="00EE3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074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sibinomial</w:t>
            </w:r>
          </w:p>
        </w:tc>
      </w:tr>
    </w:tbl>
    <w:p w14:paraId="19E4BB57" w14:textId="3E503C97" w:rsidR="00EE3DA0" w:rsidRPr="00E6395D" w:rsidRDefault="009051C6" w:rsidP="00EE3DA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S1 Table.</w:t>
      </w:r>
      <w:r w:rsidR="00EE3DA0" w:rsidRPr="00FE2BF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="00EE3DA0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Summary of models used, indicating the response and explanatory values, and where data were omitted from analysis. </w:t>
      </w:r>
    </w:p>
    <w:p w14:paraId="353E5D81" w14:textId="6ACBA460" w:rsidR="004E6F96" w:rsidRDefault="00000000"/>
    <w:p w14:paraId="762C4945" w14:textId="269336F6" w:rsidR="00DF08EA" w:rsidRDefault="00DF08EA" w:rsidP="009051C6"/>
    <w:sectPr w:rsidR="00DF0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A0"/>
    <w:rsid w:val="000D7798"/>
    <w:rsid w:val="002931EC"/>
    <w:rsid w:val="003030EA"/>
    <w:rsid w:val="008C1256"/>
    <w:rsid w:val="009051C6"/>
    <w:rsid w:val="00BB7AD6"/>
    <w:rsid w:val="00CD3B84"/>
    <w:rsid w:val="00DF08EA"/>
    <w:rsid w:val="00DF5349"/>
    <w:rsid w:val="00E40C02"/>
    <w:rsid w:val="00EE3DA0"/>
    <w:rsid w:val="00FB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498BD"/>
  <w15:chartTrackingRefBased/>
  <w15:docId w15:val="{9E632E98-63D6-4BEF-98CB-3A950CB5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E3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E40C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Emma (PG/R - School of Vet Med.)</dc:creator>
  <cp:keywords/>
  <dc:description/>
  <cp:lastModifiedBy>Zsuzsanna Gémesi</cp:lastModifiedBy>
  <cp:revision>4</cp:revision>
  <dcterms:created xsi:type="dcterms:W3CDTF">2023-03-17T18:44:00Z</dcterms:created>
  <dcterms:modified xsi:type="dcterms:W3CDTF">2023-03-27T17:21:00Z</dcterms:modified>
</cp:coreProperties>
</file>